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619A" w:rsidRPr="00F9171A" w:rsidRDefault="008D4F89" w:rsidP="00BC0A65">
      <w:pPr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dditional File </w:t>
      </w:r>
      <w:r w:rsidR="0082756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bookmarkStart w:id="0" w:name="_GoBack"/>
      <w:bookmarkEnd w:id="0"/>
      <w:r w:rsidR="0040619A" w:rsidRPr="00F9171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National and District Council Gini Coefficients</w:t>
      </w:r>
    </w:p>
    <w:tbl>
      <w:tblPr>
        <w:tblW w:w="0" w:type="auto"/>
        <w:tblInd w:w="-1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76"/>
        <w:gridCol w:w="4318"/>
        <w:gridCol w:w="2241"/>
        <w:gridCol w:w="1425"/>
      </w:tblGrid>
      <w:tr w:rsidR="0040619A" w:rsidRPr="00F9171A" w:rsidTr="00762452">
        <w:trPr>
          <w:trHeight w:val="1008"/>
        </w:trPr>
        <w:tc>
          <w:tcPr>
            <w:tcW w:w="0" w:type="auto"/>
            <w:tcBorders>
              <w:top w:val="single" w:sz="4" w:space="0" w:color="000000"/>
              <w:left w:val="single" w:sz="8" w:space="0" w:color="C1C1C1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 Counci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 (district municipality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B17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ini</w:t>
            </w:r>
            <w:r w:rsidR="00B17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17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ity S</w:t>
            </w: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vey</w:t>
            </w:r>
            <w:r w:rsidR="00B17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200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B17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ini</w:t>
            </w:r>
            <w:r w:rsidR="00B17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ensus</w:t>
            </w:r>
            <w:r w:rsidR="00B17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17C6B"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8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C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40619A" w:rsidRPr="00F9171A" w:rsidTr="00762452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 Wine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40619A" w:rsidRPr="00F9171A" w:rsidTr="00964041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Kar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40619A" w:rsidRPr="00F9171A" w:rsidTr="00444F01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 of Cape 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40619A" w:rsidRPr="00F9171A" w:rsidTr="00444F0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40619A" w:rsidRPr="00F9171A" w:rsidTr="00444F0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th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40619A" w:rsidRPr="00F9171A" w:rsidTr="0076245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is H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hahlam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.R. Tam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red N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ffalo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lson Mandela Bay Met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40619A" w:rsidRPr="00F9171A" w:rsidTr="0076245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ak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40619A" w:rsidRPr="00F9171A" w:rsidTr="00762452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xley ka </w:t>
            </w: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y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40619A" w:rsidRPr="00F9171A" w:rsidTr="00762452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s Ba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40619A" w:rsidRPr="00F9171A" w:rsidTr="00762452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hn </w:t>
            </w: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olo</w:t>
            </w:r>
            <w:proofErr w:type="spellEnd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etsew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40619A" w:rsidRPr="00F9171A" w:rsidTr="0076245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6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hari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40619A" w:rsidRPr="00F9171A" w:rsidTr="00762452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jweleputs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40619A" w:rsidRPr="00F9171A" w:rsidTr="00762452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bo Mofutsany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2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zile</w:t>
            </w:r>
            <w:proofErr w:type="spellEnd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9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au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40619A" w:rsidRPr="00F9171A" w:rsidTr="00762452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gungundlov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huke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40619A" w:rsidRPr="00F9171A" w:rsidTr="00444F01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khanyaku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hungu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40619A" w:rsidRPr="00F9171A" w:rsidTr="00444F0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son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zinyat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40619A" w:rsidRPr="00F9171A" w:rsidTr="0076245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5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j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lu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m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kwini</w:t>
            </w:r>
            <w:proofErr w:type="spellEnd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nicip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40619A" w:rsidRPr="00F9171A" w:rsidTr="0076245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637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jan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40619A" w:rsidRPr="00F9171A" w:rsidTr="00762452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aka Modiri Mol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40619A" w:rsidRPr="00F9171A" w:rsidTr="00762452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. Ruth </w:t>
            </w: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gomotsi</w:t>
            </w:r>
            <w:proofErr w:type="spellEnd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mpa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40619A" w:rsidRPr="00F9171A" w:rsidTr="00762452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. Kenneth Kau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40619A" w:rsidRPr="00F9171A" w:rsidTr="0076245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42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b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40619A" w:rsidRPr="00F9171A" w:rsidTr="00444F0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40619A" w:rsidRPr="00F9171A" w:rsidTr="00444F0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kurhuleni Metropolitan Municip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40619A" w:rsidRPr="00F9171A" w:rsidTr="00444F01">
        <w:trPr>
          <w:trHeight w:val="6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 of Johannesburg Metropolitan Municip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40619A" w:rsidRPr="00F9171A" w:rsidTr="00762452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 of Tshw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40619A" w:rsidRPr="00F9171A" w:rsidTr="00762452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rt </w:t>
            </w:r>
            <w:proofErr w:type="spellStart"/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an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ng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40619A" w:rsidRPr="00F9171A" w:rsidTr="007624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lanze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40619A" w:rsidRPr="00F9171A" w:rsidTr="00444F0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p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40619A" w:rsidRPr="00F9171A" w:rsidTr="0076245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34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em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40619A" w:rsidRPr="00F9171A" w:rsidTr="00444F0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ri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40619A" w:rsidRPr="00F9171A" w:rsidTr="00444F0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40619A" w:rsidRPr="00F9171A" w:rsidTr="00444F01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er Sekhukh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619A" w:rsidRPr="00F9171A" w:rsidRDefault="0040619A" w:rsidP="0044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</w:tbl>
    <w:p w:rsidR="00D137E2" w:rsidRPr="004908B3" w:rsidRDefault="0040619A">
      <w:pPr>
        <w:rPr>
          <w:rFonts w:ascii="Times New Roman" w:hAnsi="Times New Roman" w:cs="Times New Roman"/>
          <w:sz w:val="24"/>
          <w:szCs w:val="24"/>
        </w:rPr>
      </w:pPr>
      <w:r w:rsidRPr="004908B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Gini coefficients based on equivalized household income </w:t>
      </w:r>
      <w:r w:rsidR="00491056" w:rsidRPr="004908B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using</w:t>
      </w:r>
      <w:r w:rsidRPr="004908B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proxy midpoints of household derived income categories</w:t>
      </w:r>
      <w:r w:rsidR="006739AD" w:rsidRPr="004908B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from South Africa’s Community Survey 2007 and Census 2011</w:t>
      </w:r>
      <w:r w:rsidRPr="004908B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</w:t>
      </w:r>
    </w:p>
    <w:sectPr w:rsidR="00D137E2" w:rsidRPr="00490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619A"/>
    <w:rsid w:val="0040619A"/>
    <w:rsid w:val="00476970"/>
    <w:rsid w:val="004908B3"/>
    <w:rsid w:val="00491056"/>
    <w:rsid w:val="006739AD"/>
    <w:rsid w:val="00762452"/>
    <w:rsid w:val="00827567"/>
    <w:rsid w:val="008425C0"/>
    <w:rsid w:val="008D4F89"/>
    <w:rsid w:val="00964041"/>
    <w:rsid w:val="00B17C6B"/>
    <w:rsid w:val="00BC0A65"/>
    <w:rsid w:val="00D1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2B89"/>
  <w15:chartTrackingRefBased/>
  <w15:docId w15:val="{C05267EB-891F-4441-9402-62ECA1DCC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61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ui Adjaye-Gbewonyo</dc:creator>
  <cp:keywords/>
  <dc:description/>
  <cp:lastModifiedBy>Kafui Adjaye-Gbewonyo</cp:lastModifiedBy>
  <cp:revision>12</cp:revision>
  <dcterms:created xsi:type="dcterms:W3CDTF">2015-12-03T00:06:00Z</dcterms:created>
  <dcterms:modified xsi:type="dcterms:W3CDTF">2017-12-20T17:52:00Z</dcterms:modified>
</cp:coreProperties>
</file>